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left="0" w:firstLine="420" w:firstLineChars="200"/>
        <w:jc w:val="center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lang w:val="en-US" w:eastAsia="zh-CN"/>
        </w:rPr>
        <w:t xml:space="preserve">Supplementary Table 2  </w:t>
      </w:r>
      <w:bookmarkStart w:id="0" w:name="OLE_LINK1"/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lang w:val="en-US" w:eastAsia="zh-CN"/>
        </w:rPr>
        <w:t>Comparison of the GDM risk between the two subgroups based on the maternal age of the second pregnancy</w:t>
      </w:r>
      <w:bookmarkEnd w:id="0"/>
    </w:p>
    <w:tbl>
      <w:tblPr>
        <w:tblStyle w:val="3"/>
        <w:tblW w:w="10334" w:type="dxa"/>
        <w:tblInd w:w="-9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333"/>
        <w:gridCol w:w="1894"/>
        <w:gridCol w:w="240"/>
        <w:gridCol w:w="988"/>
        <w:gridCol w:w="2178"/>
        <w:gridCol w:w="767"/>
        <w:gridCol w:w="9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er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＜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 years in the second pregnancy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1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er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≥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 years in the second pregnancy</w:t>
            </w:r>
          </w:p>
        </w:tc>
        <w:tc>
          <w:tcPr>
            <w:tcW w:w="7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5"/>
                <w:szCs w:val="15"/>
              </w:rPr>
              <w:t>χ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²</w:t>
            </w:r>
          </w:p>
        </w:tc>
        <w:tc>
          <w:tcPr>
            <w:tcW w:w="9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6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DM [n(%)]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DM [n(%)]</w:t>
            </w:r>
          </w:p>
        </w:tc>
        <w:tc>
          <w:tcPr>
            <w:tcW w:w="76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96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PI &lt;12 months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(4.40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(13.13)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361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 months ≤ IPI &lt;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(5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2(15.5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.2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 months ≤ IPI &lt;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(8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(10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 months ≤ IPI &lt;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(6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4(15.5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6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6 months ≤ IPI &lt;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(2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1(16.9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 months ≤ IPI 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(17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(17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PI ≥ 60 months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(0.00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(18.39)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  <w:bookmarkEnd w:id="1"/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baseline"/>
          <w:lang w:val="en-US" w:eastAsia="zh-CN" w:bidi="ar"/>
        </w:rPr>
        <w:t xml:space="preserve">b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Fisher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s test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3014705A"/>
    <w:rsid w:val="22DF4E75"/>
    <w:rsid w:val="27C14461"/>
    <w:rsid w:val="3014705A"/>
    <w:rsid w:val="582708F3"/>
    <w:rsid w:val="58E83DEC"/>
    <w:rsid w:val="73280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4:35:00Z</dcterms:created>
  <dc:creator>大海</dc:creator>
  <cp:lastModifiedBy>大海</cp:lastModifiedBy>
  <dcterms:modified xsi:type="dcterms:W3CDTF">2024-05-13T14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BEEA46BD7DF413C92B2DEF766929A89_11</vt:lpwstr>
  </property>
</Properties>
</file>